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AA9" w:rsidRPr="00A40AA9" w:rsidRDefault="00A40AA9" w:rsidP="00A40AA9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0" w:name="OLE_LINK55"/>
      <w:bookmarkStart w:id="1" w:name="OLE_LINK56"/>
      <w:r w:rsidRPr="00A40AA9">
        <w:rPr>
          <w:rFonts w:ascii="Times New Roman" w:eastAsia="宋体" w:hAnsi="Times New Roman" w:cs="Times New Roman"/>
          <w:b/>
          <w:color w:val="000000"/>
          <w:kern w:val="0"/>
          <w:sz w:val="22"/>
        </w:rPr>
        <w:t>Table S3:</w:t>
      </w:r>
      <w:r w:rsidRPr="00A40AA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Raw data analysis in three lib</w:t>
      </w:r>
      <w:bookmarkStart w:id="2" w:name="_GoBack"/>
      <w:bookmarkEnd w:id="2"/>
      <w:r w:rsidRPr="00A40AA9">
        <w:rPr>
          <w:rFonts w:ascii="Times New Roman" w:eastAsia="宋体" w:hAnsi="Times New Roman" w:cs="Times New Roman"/>
          <w:color w:val="000000"/>
          <w:kern w:val="0"/>
          <w:sz w:val="22"/>
        </w:rPr>
        <w:t>raries</w:t>
      </w: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3000"/>
        <w:gridCol w:w="1173"/>
        <w:gridCol w:w="747"/>
        <w:gridCol w:w="1173"/>
        <w:gridCol w:w="747"/>
        <w:gridCol w:w="1173"/>
        <w:gridCol w:w="747"/>
      </w:tblGrid>
      <w:tr w:rsidR="00A40AA9" w:rsidRPr="00A40AA9" w:rsidTr="00A40AA9">
        <w:trPr>
          <w:trHeight w:val="270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A40AA9" w:rsidRPr="00A40AA9" w:rsidRDefault="00A40AA9" w:rsidP="00A40A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A40AA9" w:rsidRPr="00A40AA9" w:rsidTr="00A40AA9">
        <w:trPr>
          <w:trHeight w:val="270"/>
        </w:trPr>
        <w:tc>
          <w:tcPr>
            <w:tcW w:w="3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A40AA9" w:rsidRPr="00A40AA9" w:rsidTr="00A40AA9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_reads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285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00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156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AA9" w:rsidRPr="00A40AA9" w:rsidTr="00A40AA9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_quality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88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169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515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A40AA9" w:rsidRPr="00A40AA9" w:rsidTr="00A40AA9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adapter_nul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A40AA9" w:rsidRPr="00A40AA9" w:rsidTr="00A40AA9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ert_null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A40AA9" w:rsidRPr="00A40AA9" w:rsidTr="00A40AA9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adapter_contaminant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1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6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A40AA9" w:rsidRPr="00A40AA9" w:rsidTr="00A40AA9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er_than_18n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9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9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A40AA9" w:rsidRPr="00A40AA9" w:rsidTr="00A40AA9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A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A40AA9" w:rsidRPr="00A40AA9" w:rsidTr="00A40AA9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_reads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1791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6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1702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1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793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AA9" w:rsidRPr="00A40AA9" w:rsidRDefault="00A40AA9" w:rsidP="00A40A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66</w:t>
            </w:r>
          </w:p>
        </w:tc>
      </w:tr>
    </w:tbl>
    <w:p w:rsidR="00A40AA9" w:rsidRDefault="00A40AA9"/>
    <w:sectPr w:rsidR="00A40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579" w:rsidRDefault="00642579" w:rsidP="00A40AA9">
      <w:r>
        <w:separator/>
      </w:r>
    </w:p>
  </w:endnote>
  <w:endnote w:type="continuationSeparator" w:id="0">
    <w:p w:rsidR="00642579" w:rsidRDefault="00642579" w:rsidP="00A40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579" w:rsidRDefault="00642579" w:rsidP="00A40AA9">
      <w:r>
        <w:separator/>
      </w:r>
    </w:p>
  </w:footnote>
  <w:footnote w:type="continuationSeparator" w:id="0">
    <w:p w:rsidR="00642579" w:rsidRDefault="00642579" w:rsidP="00A40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D23"/>
    <w:rsid w:val="001E3D23"/>
    <w:rsid w:val="00642579"/>
    <w:rsid w:val="008D4E12"/>
    <w:rsid w:val="00983801"/>
    <w:rsid w:val="00A4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A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A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A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A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4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2DF6059-C807-4DFA-A822-AF67724703E5}"/>
</file>

<file path=customXml/itemProps2.xml><?xml version="1.0" encoding="utf-8"?>
<ds:datastoreItem xmlns:ds="http://schemas.openxmlformats.org/officeDocument/2006/customXml" ds:itemID="{5D59B0D4-6A04-4BD5-BD48-F2CB1C3D3E3F}"/>
</file>

<file path=customXml/itemProps3.xml><?xml version="1.0" encoding="utf-8"?>
<ds:datastoreItem xmlns:ds="http://schemas.openxmlformats.org/officeDocument/2006/customXml" ds:itemID="{69A0807D-E8B0-44CE-A936-080BEB7FCB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8</Characters>
  <Application>Microsoft Office Word</Application>
  <DocSecurity>0</DocSecurity>
  <Lines>3</Lines>
  <Paragraphs>1</Paragraphs>
  <ScaleCrop>false</ScaleCrop>
  <Company>SWU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8-27T08:02:00Z</dcterms:created>
  <dcterms:modified xsi:type="dcterms:W3CDTF">2015-08-2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